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82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892"/>
        <w:gridCol w:w="1141"/>
        <w:gridCol w:w="1134"/>
        <w:gridCol w:w="1716"/>
        <w:gridCol w:w="11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82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The E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vertAlign w:val="baseline"/>
                <w:lang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 xml:space="preserve"> of SAEO at th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23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</w:t>
            </w:r>
          </w:p>
        </w:tc>
        <w:tc>
          <w:tcPr>
            <w:tcW w:w="189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ssion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ula</w:t>
            </w:r>
          </w:p>
        </w:tc>
        <w:tc>
          <w:tcPr>
            <w:tcW w:w="114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ed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 mL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171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onfidence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its</w:t>
            </w:r>
          </w:p>
        </w:tc>
        <w:tc>
          <w:tcPr>
            <w:tcW w:w="116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Germin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3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23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edling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=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06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61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431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04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2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hODUyOTNjODFlMjJhYTU4ZGFlYTM0OTExMWFjMjIifQ=="/>
  </w:docVars>
  <w:rsids>
    <w:rsidRoot w:val="3DD6118A"/>
    <w:rsid w:val="3DD6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3:24:00Z</dcterms:created>
  <dc:creator>haodongbai</dc:creator>
  <cp:lastModifiedBy>haodongbai</cp:lastModifiedBy>
  <dcterms:modified xsi:type="dcterms:W3CDTF">2024-05-23T13:2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A5297266BA6440DA05CDFE09816A821_11</vt:lpwstr>
  </property>
</Properties>
</file>